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0B221" w14:textId="21EF35B0" w:rsidR="00F126E6" w:rsidRDefault="00F126E6" w:rsidP="00D859BC">
      <w:pPr>
        <w:pStyle w:val="p1"/>
        <w:rPr>
          <w:rStyle w:val="s1"/>
          <w:rFonts w:eastAsiaTheme="minorEastAsia"/>
          <w:b/>
          <w:bCs/>
          <w:kern w:val="2"/>
          <w14:ligatures w14:val="standardContextual"/>
        </w:rPr>
      </w:pPr>
      <w:r w:rsidRPr="00F126E6">
        <w:rPr>
          <w:rStyle w:val="s1"/>
          <w:rFonts w:eastAsiaTheme="minorEastAsia"/>
          <w:b/>
          <w:bCs/>
          <w:kern w:val="2"/>
          <w14:ligatures w14:val="standardContextual"/>
        </w:rPr>
        <w:t xml:space="preserve">Supplementary Figure </w:t>
      </w:r>
      <w:r w:rsidR="00813896">
        <w:rPr>
          <w:rStyle w:val="s1"/>
          <w:rFonts w:eastAsiaTheme="minorEastAsia" w:hint="eastAsia"/>
          <w:b/>
          <w:bCs/>
          <w:kern w:val="2"/>
          <w14:ligatures w14:val="standardContextual"/>
        </w:rPr>
        <w:t>8</w:t>
      </w:r>
      <w:r w:rsidRPr="00F126E6">
        <w:rPr>
          <w:rStyle w:val="s1"/>
          <w:rFonts w:eastAsiaTheme="minorEastAsia"/>
          <w:b/>
          <w:bCs/>
          <w:kern w:val="2"/>
          <w14:ligatures w14:val="standardContextual"/>
        </w:rPr>
        <w:t xml:space="preserve">. Calibration of predicted 10-year risk for recurrent ASCVD across testing datasets. </w:t>
      </w:r>
      <w:r w:rsidRPr="00F126E6">
        <w:rPr>
          <w:rStyle w:val="s1"/>
          <w:rFonts w:eastAsiaTheme="minorEastAsia"/>
          <w:kern w:val="2"/>
          <w14:ligatures w14:val="standardContextual"/>
        </w:rPr>
        <w:t>Calibration plots at a fixed 10-year horizon for the selected models in each testing dataset. Participants were grouped into deciles of predicted 10-year risk within each dataset. Points represent the mean predicted risk within each decile, plotted against the observed 10-year risk estimated using Kaplan–Meier methods; error bars indicate 95% confidence intervals for the observed risk.</w:t>
      </w:r>
    </w:p>
    <w:p w14:paraId="29CFBEEB" w14:textId="75BCB8EA" w:rsidR="00D859BC" w:rsidRPr="00313112" w:rsidRDefault="00815343" w:rsidP="00A53AB6">
      <w:pPr>
        <w:pStyle w:val="p1"/>
        <w:ind w:left="-567" w:right="-613"/>
        <w:jc w:val="center"/>
      </w:pPr>
      <w:r>
        <w:rPr>
          <w:noProof/>
          <w14:ligatures w14:val="standardContextual"/>
        </w:rPr>
        <w:drawing>
          <wp:inline distT="0" distB="0" distL="0" distR="0" wp14:anchorId="27C32051" wp14:editId="43999382">
            <wp:extent cx="6242037" cy="7569200"/>
            <wp:effectExtent l="0" t="0" r="0" b="0"/>
            <wp:docPr id="1810484792" name="Picture 1" descr="A char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484792" name="Picture 1" descr="A chart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80" r="9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37" cy="756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859BC" w:rsidRPr="003131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9BC"/>
    <w:rsid w:val="00067859"/>
    <w:rsid w:val="002E617F"/>
    <w:rsid w:val="00313112"/>
    <w:rsid w:val="00353E1F"/>
    <w:rsid w:val="003A3391"/>
    <w:rsid w:val="00492EFC"/>
    <w:rsid w:val="004960CB"/>
    <w:rsid w:val="00522708"/>
    <w:rsid w:val="00663024"/>
    <w:rsid w:val="006F7FF5"/>
    <w:rsid w:val="00734E00"/>
    <w:rsid w:val="00813896"/>
    <w:rsid w:val="00815343"/>
    <w:rsid w:val="008F6673"/>
    <w:rsid w:val="0095588D"/>
    <w:rsid w:val="00A4231D"/>
    <w:rsid w:val="00A53AB6"/>
    <w:rsid w:val="00B7119E"/>
    <w:rsid w:val="00BF4597"/>
    <w:rsid w:val="00C31584"/>
    <w:rsid w:val="00C469E4"/>
    <w:rsid w:val="00CC0BA9"/>
    <w:rsid w:val="00D859BC"/>
    <w:rsid w:val="00F126E6"/>
    <w:rsid w:val="00FF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56E3D"/>
  <w15:chartTrackingRefBased/>
  <w15:docId w15:val="{D6B1F04B-163E-CE48-95F8-7FE15F3EC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9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9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9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9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9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9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9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9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9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9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9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9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9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9B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D85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D85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23</cp:revision>
  <dcterms:created xsi:type="dcterms:W3CDTF">2026-03-23T23:48:00Z</dcterms:created>
  <dcterms:modified xsi:type="dcterms:W3CDTF">2026-04-13T15:14:00Z</dcterms:modified>
</cp:coreProperties>
</file>